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1614C" w14:textId="1855A900" w:rsidR="00E32669" w:rsidRPr="00E32669" w:rsidRDefault="00E32669" w:rsidP="00063A97">
      <w:pPr>
        <w:spacing w:after="0" w:line="48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3266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earch keys:</w:t>
      </w:r>
    </w:p>
    <w:p w14:paraId="5A265BA7" w14:textId="492AF337" w:rsidR="00063A97" w:rsidRDefault="00063A97" w:rsidP="00063A97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roughout the systematic search, the following search key was used for 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ubmed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(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ram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 OR zircon* OR „lithium" OR „disilicate" OR 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umin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) AND ((„finish” AND „line”) OR „shoulder” OR „chamfer” OR „edge” OR „knife” OR „feather”) AND (marginal OR fit OR gap OR internal OR discrepancy OR adaptation) </w:t>
      </w:r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169172D7" w14:textId="77777777" w:rsidR="00063A97" w:rsidRDefault="00063A97" w:rsidP="00063A97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following terms were used in the Embase search: (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ram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 OR zircon* OR lithium OR disilicate OR 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umin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) AND ((finish AND line) OR shoulder OR chamfer OR edge OR knife OR feather) AND (marginal OR fit OR gap OR internal OR discrepancy OR adaptation). </w:t>
      </w:r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3A4F32BF" w14:textId="0C96F714" w:rsidR="00063A97" w:rsidRPr="00063A97" w:rsidRDefault="00063A97" w:rsidP="00063A97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subsequent terms were used in the Web of Science search: (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ram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 OR zircon* OR "lithium" OR "disilicate" OR 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umin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) AND (("finish" AND "line") OR "shoulder" OR "chamfer" OR "edge" OR "knife" OR "feather") AND ("marginal" OR "fit" OR "gap" OR "internal" OR "discrepancy" OR "adaptation") </w:t>
      </w:r>
    </w:p>
    <w:p w14:paraId="4D7F1D9E" w14:textId="77777777" w:rsidR="00063A97" w:rsidRDefault="00063A97" w:rsidP="00063A97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terms listed below were utilized in the Cochrane search: (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ram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 OR zircon* OR "lithium" OR "disilicate" OR </w:t>
      </w:r>
      <w:proofErr w:type="spellStart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umin</w:t>
      </w:r>
      <w:proofErr w:type="spellEnd"/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) AND (("finish" AND "line") OR "shoulder" OR "chamfer" OR "edge" OR "knife" OR "feather") AND (marginal OR fit OR gap OR internal OR discrepancy OR adaptation) </w:t>
      </w:r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0B5AA806" w14:textId="64EF5AE6" w:rsidR="00063A97" w:rsidRPr="00063A97" w:rsidRDefault="00063A97" w:rsidP="00063A97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63A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dditionally, the reference lists of articles deemed relevant were examined to ensure comprehensive coverage.</w:t>
      </w:r>
    </w:p>
    <w:p w14:paraId="2FECB177" w14:textId="77777777" w:rsidR="00270649" w:rsidRPr="00063A97" w:rsidRDefault="00270649">
      <w:pPr>
        <w:rPr>
          <w:color w:val="000000" w:themeColor="text1"/>
        </w:rPr>
      </w:pPr>
    </w:p>
    <w:sectPr w:rsidR="00270649" w:rsidRPr="00063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97"/>
    <w:rsid w:val="00063A97"/>
    <w:rsid w:val="00064419"/>
    <w:rsid w:val="000B6B1D"/>
    <w:rsid w:val="00243207"/>
    <w:rsid w:val="00243E61"/>
    <w:rsid w:val="00263C2E"/>
    <w:rsid w:val="00270649"/>
    <w:rsid w:val="002B4C1F"/>
    <w:rsid w:val="003A79F3"/>
    <w:rsid w:val="003B5205"/>
    <w:rsid w:val="004C522A"/>
    <w:rsid w:val="00524A6E"/>
    <w:rsid w:val="00556F0E"/>
    <w:rsid w:val="005C038F"/>
    <w:rsid w:val="005C6EC0"/>
    <w:rsid w:val="005F22DC"/>
    <w:rsid w:val="006637E0"/>
    <w:rsid w:val="0067590A"/>
    <w:rsid w:val="006D3370"/>
    <w:rsid w:val="006E56A0"/>
    <w:rsid w:val="007B65FF"/>
    <w:rsid w:val="007F3DBD"/>
    <w:rsid w:val="00833E8F"/>
    <w:rsid w:val="00836F53"/>
    <w:rsid w:val="0085363E"/>
    <w:rsid w:val="008C0D3C"/>
    <w:rsid w:val="008C2FA1"/>
    <w:rsid w:val="008F5AB7"/>
    <w:rsid w:val="0092372D"/>
    <w:rsid w:val="009445BC"/>
    <w:rsid w:val="00964BFF"/>
    <w:rsid w:val="00AC1425"/>
    <w:rsid w:val="00B817EC"/>
    <w:rsid w:val="00BD4051"/>
    <w:rsid w:val="00C923E5"/>
    <w:rsid w:val="00CF3DF5"/>
    <w:rsid w:val="00DA11C1"/>
    <w:rsid w:val="00E32669"/>
    <w:rsid w:val="00E977D8"/>
    <w:rsid w:val="00F01171"/>
    <w:rsid w:val="00F63159"/>
    <w:rsid w:val="00F8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A102BE"/>
  <w15:chartTrackingRefBased/>
  <w15:docId w15:val="{D2E429AA-4C25-0042-A91A-1DD6F6578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63A97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81</Characters>
  <Application>Microsoft Office Word</Application>
  <DocSecurity>0</DocSecurity>
  <Lines>16</Lines>
  <Paragraphs>5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ál Adrienn (rezidens ÁEEK)</dc:creator>
  <cp:keywords/>
  <dc:description/>
  <cp:lastModifiedBy>Dr. Pál Adrienn (rezidens ÁEEK)</cp:lastModifiedBy>
  <cp:revision>2</cp:revision>
  <dcterms:created xsi:type="dcterms:W3CDTF">2024-10-09T12:06:00Z</dcterms:created>
  <dcterms:modified xsi:type="dcterms:W3CDTF">2024-10-09T16:51:00Z</dcterms:modified>
</cp:coreProperties>
</file>